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59C" w:rsidRPr="00A77928" w:rsidRDefault="003023F9">
      <w:pPr>
        <w:rPr>
          <w:rFonts w:ascii="Times New Roman"/>
        </w:rPr>
      </w:pPr>
      <w:r>
        <w:rPr>
          <w:rFonts w:ascii="Times New Roman"/>
        </w:rPr>
        <w:t>Additional file</w:t>
      </w:r>
    </w:p>
    <w:tbl>
      <w:tblPr>
        <w:tblW w:w="6970" w:type="dxa"/>
        <w:tblCellMar>
          <w:left w:w="70" w:type="dxa"/>
          <w:right w:w="70" w:type="dxa"/>
        </w:tblCellMar>
        <w:tblLook w:val="04A0"/>
      </w:tblPr>
      <w:tblGrid>
        <w:gridCol w:w="1431"/>
        <w:gridCol w:w="879"/>
        <w:gridCol w:w="950"/>
        <w:gridCol w:w="10"/>
        <w:gridCol w:w="1540"/>
        <w:gridCol w:w="1200"/>
        <w:gridCol w:w="960"/>
      </w:tblGrid>
      <w:tr w:rsidR="00BB612B" w:rsidRPr="00BB612B" w:rsidTr="00BB612B">
        <w:trPr>
          <w:trHeight w:val="315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S1. Antibodi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sz w:val="20"/>
                <w:szCs w:val="20"/>
                <w:lang w:val="sv-SE" w:eastAsia="sv-SE"/>
              </w:rPr>
            </w:pPr>
          </w:p>
        </w:tc>
      </w:tr>
      <w:tr w:rsidR="00BB612B" w:rsidRPr="00BB612B" w:rsidTr="00BB612B">
        <w:trPr>
          <w:trHeight w:val="315"/>
        </w:trPr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Primary antibody target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Speci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Suppli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Cat. 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Dilution</w:t>
            </w:r>
          </w:p>
        </w:tc>
      </w:tr>
      <w:tr w:rsidR="00BB612B" w:rsidRPr="00BB612B" w:rsidTr="00BB612B">
        <w:trPr>
          <w:trHeight w:val="30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FABP7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eastAsia="sv-SE"/>
              </w:rPr>
              <w:t>Rabb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eastAsia="sv-SE"/>
              </w:rPr>
              <w:t>Merck Millip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ABN1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eastAsia="sv-SE"/>
              </w:rPr>
              <w:t>1:250</w:t>
            </w:r>
          </w:p>
        </w:tc>
      </w:tr>
      <w:tr w:rsidR="00BB612B" w:rsidRPr="00BB612B" w:rsidTr="00BB612B">
        <w:trPr>
          <w:trHeight w:val="30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GFAP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eastAsia="sv-SE"/>
              </w:rPr>
              <w:t>Rabb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eastAsia="sv-SE"/>
              </w:rPr>
              <w:t>Merck Millip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AB580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eastAsia="sv-SE"/>
              </w:rPr>
              <w:t>1:1500</w:t>
            </w:r>
          </w:p>
        </w:tc>
      </w:tr>
      <w:tr w:rsidR="00BB612B" w:rsidRPr="00BB612B" w:rsidTr="00BB612B">
        <w:trPr>
          <w:trHeight w:val="30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S100B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eastAsia="sv-SE"/>
              </w:rPr>
              <w:t>Mou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Abc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ab1117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1:500</w:t>
            </w:r>
          </w:p>
        </w:tc>
      </w:tr>
      <w:tr w:rsidR="00BB612B" w:rsidRPr="00BB612B" w:rsidTr="00BB612B">
        <w:trPr>
          <w:trHeight w:val="30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GLAST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eastAsia="sv-SE"/>
              </w:rPr>
              <w:t>Mou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Miltenyi</w:t>
            </w:r>
            <w:proofErr w:type="spellEnd"/>
            <w:r w:rsidRPr="00BB612B">
              <w:rPr>
                <w:rFonts w:ascii="Times New Roman"/>
                <w:color w:val="000000"/>
                <w:lang w:eastAsia="sv-SE"/>
              </w:rPr>
              <w:t xml:space="preserve"> </w:t>
            </w: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Biote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eastAsia="sv-SE"/>
              </w:rPr>
              <w:t>130-095-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1:100</w:t>
            </w:r>
          </w:p>
        </w:tc>
      </w:tr>
      <w:tr w:rsidR="00BB612B" w:rsidRPr="00BB612B" w:rsidTr="00BB612B">
        <w:trPr>
          <w:trHeight w:val="315"/>
        </w:trPr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Secondary antibody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Speci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Suppli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Cat. 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  <w:t>Dilution</w:t>
            </w:r>
          </w:p>
        </w:tc>
      </w:tr>
      <w:tr w:rsidR="00BB612B" w:rsidRPr="00BB612B" w:rsidTr="00BB612B">
        <w:trPr>
          <w:trHeight w:val="30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Goat anti-rabbit Ig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Go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Thermo Fis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lang w:val="sv-SE" w:eastAsia="sv-SE"/>
              </w:rPr>
            </w:pPr>
            <w:r w:rsidRPr="00BB612B">
              <w:rPr>
                <w:rFonts w:ascii="Times New Roman"/>
                <w:lang w:val="sv-SE" w:eastAsia="sv-SE"/>
              </w:rPr>
              <w:t>A-11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Calibri" w:hAnsi="Calibri" w:cs="Calibri"/>
                <w:color w:val="000000"/>
                <w:lang w:val="sv-SE" w:eastAsia="sv-SE"/>
              </w:rPr>
            </w:pPr>
            <w:r w:rsidRPr="00BB612B">
              <w:rPr>
                <w:rFonts w:ascii="Calibri" w:hAnsi="Calibri" w:cs="Calibri"/>
                <w:color w:val="000000"/>
                <w:lang w:val="sv-SE" w:eastAsia="sv-SE"/>
              </w:rPr>
              <w:t>1:1000</w:t>
            </w:r>
          </w:p>
        </w:tc>
      </w:tr>
      <w:tr w:rsidR="00BB612B" w:rsidRPr="00BB612B" w:rsidTr="00BB612B">
        <w:trPr>
          <w:trHeight w:val="30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Goat anti-mouse Ig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Go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Thermo Fis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lang w:val="sv-SE" w:eastAsia="sv-SE"/>
              </w:rPr>
            </w:pPr>
            <w:r w:rsidRPr="00BB612B">
              <w:rPr>
                <w:rFonts w:ascii="Times New Roman"/>
                <w:lang w:val="sv-SE" w:eastAsia="sv-SE"/>
              </w:rPr>
              <w:t>A-11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Calibri" w:hAnsi="Calibri" w:cs="Calibri"/>
                <w:color w:val="000000"/>
                <w:lang w:val="sv-SE" w:eastAsia="sv-SE"/>
              </w:rPr>
            </w:pPr>
            <w:r w:rsidRPr="00BB612B">
              <w:rPr>
                <w:rFonts w:ascii="Calibri" w:hAnsi="Calibri" w:cs="Calibri"/>
                <w:color w:val="000000"/>
                <w:lang w:val="sv-SE" w:eastAsia="sv-SE"/>
              </w:rPr>
              <w:t>1:1000</w:t>
            </w:r>
          </w:p>
        </w:tc>
      </w:tr>
      <w:tr w:rsidR="00BB612B" w:rsidRPr="00BB612B" w:rsidTr="00BB612B">
        <w:trPr>
          <w:trHeight w:val="30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Calibri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sz w:val="20"/>
                <w:szCs w:val="20"/>
                <w:lang w:val="sv-SE" w:eastAsia="sv-SE"/>
              </w:rPr>
            </w:pPr>
          </w:p>
        </w:tc>
      </w:tr>
      <w:tr w:rsidR="00BB612B" w:rsidRPr="00BB612B" w:rsidTr="00BB612B">
        <w:trPr>
          <w:gridAfter w:val="4"/>
          <w:wAfter w:w="3710" w:type="dxa"/>
          <w:trHeight w:val="315"/>
        </w:trPr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sz w:val="24"/>
                <w:szCs w:val="24"/>
                <w:lang w:eastAsia="sv-SE"/>
              </w:rPr>
              <w:t>S2</w:t>
            </w:r>
            <w:proofErr w:type="spellEnd"/>
            <w:r w:rsidRPr="00BB612B">
              <w:rPr>
                <w:rFonts w:ascii="Times New Roman"/>
                <w:color w:val="000000"/>
                <w:sz w:val="24"/>
                <w:szCs w:val="24"/>
                <w:lang w:eastAsia="sv-SE"/>
              </w:rPr>
              <w:t xml:space="preserve">. </w:t>
            </w:r>
            <w:proofErr w:type="spellStart"/>
            <w:r w:rsidRPr="00BB612B">
              <w:rPr>
                <w:rFonts w:ascii="Times New Roman"/>
                <w:color w:val="000000"/>
                <w:sz w:val="24"/>
                <w:szCs w:val="24"/>
                <w:lang w:eastAsia="sv-SE"/>
              </w:rPr>
              <w:t>qPCR</w:t>
            </w:r>
            <w:proofErr w:type="spellEnd"/>
            <w:r w:rsidRPr="00BB612B">
              <w:rPr>
                <w:rFonts w:ascii="Times New Roman"/>
                <w:color w:val="000000"/>
                <w:sz w:val="24"/>
                <w:szCs w:val="24"/>
                <w:lang w:eastAsia="sv-SE"/>
              </w:rPr>
              <w:t xml:space="preserve"> assays</w:t>
            </w:r>
          </w:p>
        </w:tc>
      </w:tr>
      <w:tr w:rsidR="00BB612B" w:rsidRPr="00BB612B" w:rsidTr="00BB612B">
        <w:trPr>
          <w:gridAfter w:val="4"/>
          <w:wAfter w:w="3710" w:type="dxa"/>
          <w:trHeight w:val="315"/>
        </w:trPr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sz w:val="24"/>
                <w:szCs w:val="24"/>
                <w:lang w:eastAsia="sv-SE"/>
              </w:rPr>
              <w:t>Target mRNA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sz w:val="24"/>
                <w:szCs w:val="24"/>
                <w:lang w:eastAsia="sv-SE"/>
              </w:rPr>
              <w:t>TaqMan</w:t>
            </w:r>
            <w:proofErr w:type="spellEnd"/>
            <w:r w:rsidRPr="00BB612B">
              <w:rPr>
                <w:rFonts w:ascii="Times New Roman"/>
                <w:color w:val="000000"/>
                <w:sz w:val="24"/>
                <w:szCs w:val="24"/>
                <w:lang w:eastAsia="sv-SE"/>
              </w:rPr>
              <w:t xml:space="preserve"> Assay ID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GFAP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0909236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S100B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0902901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Nestin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4187831_g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CD44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1075861_m1</w:t>
            </w:r>
          </w:p>
        </w:tc>
      </w:tr>
      <w:tr w:rsidR="00BB612B" w:rsidRPr="00BB612B" w:rsidTr="00BB612B">
        <w:trPr>
          <w:gridAfter w:val="4"/>
          <w:wAfter w:w="3710" w:type="dxa"/>
          <w:trHeight w:val="31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FABP7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0361424_g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Aldh1L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0201836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GDNF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1931883_s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Ang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0919202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GLAST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0188193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GLT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1102423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SNAT3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1006103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SNAT5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1012028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ASCT2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1056542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GLUL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0365928_g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SLC6A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1104475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SLC1A2</w:t>
            </w:r>
            <w:proofErr w:type="spellEnd"/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HS00892681_m1</w:t>
            </w:r>
            <w:proofErr w:type="spellEnd"/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VE</w:t>
            </w:r>
            <w:proofErr w:type="spellEnd"/>
            <w:r w:rsidRPr="00BB612B">
              <w:rPr>
                <w:rFonts w:ascii="Times New Roman"/>
                <w:color w:val="000000"/>
                <w:lang w:eastAsia="sv-SE"/>
              </w:rPr>
              <w:t>-Cadherin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lang w:val="sv-SE" w:eastAsia="sv-SE"/>
              </w:rPr>
            </w:pPr>
            <w:r w:rsidRPr="00BB612B">
              <w:rPr>
                <w:rFonts w:ascii="Times New Roman"/>
                <w:spacing w:val="8"/>
                <w:lang w:val="sv-SE" w:eastAsia="sv-SE"/>
              </w:rPr>
              <w:t>HS00901465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ABCA1</w:t>
            </w:r>
            <w:proofErr w:type="spellEnd"/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HS00184500_m1</w:t>
            </w:r>
            <w:proofErr w:type="spellEnd"/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CD31</w:t>
            </w:r>
            <w:proofErr w:type="spellEnd"/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HS01065282_m1</w:t>
            </w:r>
            <w:proofErr w:type="spellEnd"/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ABCG2</w:t>
            </w:r>
            <w:proofErr w:type="spellEnd"/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HS01053790_m1</w:t>
            </w:r>
            <w:proofErr w:type="spellEnd"/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TJP1</w:t>
            </w:r>
            <w:proofErr w:type="spellEnd"/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HS01551861_m1</w:t>
            </w:r>
            <w:proofErr w:type="spellEnd"/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vWF</w:t>
            </w:r>
            <w:proofErr w:type="spellEnd"/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HS01109446_m1</w:t>
            </w:r>
            <w:proofErr w:type="spellEnd"/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TJP3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0274276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Cav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r w:rsidRPr="00BB612B">
              <w:rPr>
                <w:rFonts w:ascii="Times New Roman"/>
                <w:color w:val="000000"/>
                <w:lang w:val="sv-SE" w:eastAsia="sv-SE"/>
              </w:rPr>
              <w:t>HS00971716_m1</w:t>
            </w:r>
          </w:p>
        </w:tc>
      </w:tr>
      <w:tr w:rsidR="00BB612B" w:rsidRPr="00BB612B" w:rsidTr="00BB612B">
        <w:trPr>
          <w:gridAfter w:val="4"/>
          <w:wAfter w:w="3710" w:type="dxa"/>
          <w:trHeight w:val="300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GAPDH</w:t>
            </w:r>
            <w:proofErr w:type="spellEnd"/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12B" w:rsidRPr="00BB612B" w:rsidRDefault="00BB612B" w:rsidP="00BB612B">
            <w:pPr>
              <w:spacing w:after="0" w:line="240" w:lineRule="auto"/>
              <w:rPr>
                <w:rFonts w:ascii="Times New Roman"/>
                <w:color w:val="000000"/>
                <w:lang w:val="sv-SE" w:eastAsia="sv-SE"/>
              </w:rPr>
            </w:pPr>
            <w:proofErr w:type="spellStart"/>
            <w:r w:rsidRPr="00BB612B">
              <w:rPr>
                <w:rFonts w:ascii="Times New Roman"/>
                <w:color w:val="000000"/>
                <w:lang w:eastAsia="sv-SE"/>
              </w:rPr>
              <w:t>HS02758991_g1</w:t>
            </w:r>
            <w:proofErr w:type="spellEnd"/>
          </w:p>
        </w:tc>
      </w:tr>
    </w:tbl>
    <w:p w:rsidR="002911A3" w:rsidRDefault="002911A3">
      <w:bookmarkStart w:id="0" w:name="_GoBack"/>
      <w:bookmarkEnd w:id="0"/>
    </w:p>
    <w:sectPr w:rsidR="002911A3" w:rsidSect="005575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BB612B"/>
    <w:rsid w:val="000C7561"/>
    <w:rsid w:val="002077BF"/>
    <w:rsid w:val="0022268B"/>
    <w:rsid w:val="0022785A"/>
    <w:rsid w:val="002911A3"/>
    <w:rsid w:val="00292FE1"/>
    <w:rsid w:val="002F4EAA"/>
    <w:rsid w:val="003023F9"/>
    <w:rsid w:val="00363DBE"/>
    <w:rsid w:val="003D0134"/>
    <w:rsid w:val="0040666F"/>
    <w:rsid w:val="005575D7"/>
    <w:rsid w:val="005670D7"/>
    <w:rsid w:val="00575FCE"/>
    <w:rsid w:val="00601A9B"/>
    <w:rsid w:val="0063546A"/>
    <w:rsid w:val="00726085"/>
    <w:rsid w:val="007C754D"/>
    <w:rsid w:val="007E259C"/>
    <w:rsid w:val="008A3F57"/>
    <w:rsid w:val="009805D3"/>
    <w:rsid w:val="00A00DCB"/>
    <w:rsid w:val="00A77928"/>
    <w:rsid w:val="00AF4BAD"/>
    <w:rsid w:val="00BB612B"/>
    <w:rsid w:val="00C0497D"/>
    <w:rsid w:val="00DE26B2"/>
    <w:rsid w:val="00E4071B"/>
    <w:rsid w:val="00E9704D"/>
    <w:rsid w:val="00EA6AB4"/>
    <w:rsid w:val="00EB7DBB"/>
    <w:rsid w:val="00EC3333"/>
    <w:rsid w:val="00F45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8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sing, Louise (Hogskolan Skovde)</dc:creator>
  <cp:keywords/>
  <dc:description/>
  <cp:lastModifiedBy>0013357</cp:lastModifiedBy>
  <cp:revision>5</cp:revision>
  <dcterms:created xsi:type="dcterms:W3CDTF">2019-07-05T10:38:00Z</dcterms:created>
  <dcterms:modified xsi:type="dcterms:W3CDTF">2019-08-01T01:15:00Z</dcterms:modified>
</cp:coreProperties>
</file>